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80"/>
        <w:gridCol w:w="3280"/>
        <w:gridCol w:w="3300"/>
      </w:tblGrid>
      <w:tr w:rsidR="00152885" w:rsidRPr="00152885" w:rsidTr="00152885">
        <w:trPr>
          <w:trHeight w:val="374"/>
          <w:jc w:val="center"/>
        </w:trPr>
        <w:tc>
          <w:tcPr>
            <w:tcW w:w="98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16"/>
              </w:rPr>
              <w:t>Distance vs. Time graphs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Projection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Linear regression: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ax + b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Quadratic regression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a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Cs w:val="16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 xml:space="preserve"> + bx + c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Cs w:val="16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alone 1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0.0868x – 3.782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br/>
              <w:t>R² = 0.9898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0.0009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Cs w:val="16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 xml:space="preserve"> – 0.0277x – 0.387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br/>
              <w:t>R² = 0.9995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Cs w:val="16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alone 2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0.0906x – 3.9619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br/>
              <w:t>R² = 0.9939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0.0007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Cs w:val="16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 xml:space="preserve"> – 0.0008x – 1.2546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br/>
              <w:t>R² = 0.9996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Cs w:val="16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alone 3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0.96x – 4.2688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br/>
              <w:t>R² = 0.9941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>y = 0.0007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Cs w:val="16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t xml:space="preserve"> + 0.0049x – 1.5682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48"/>
                <w:szCs w:val="36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16"/>
              </w:rPr>
              <w:br/>
              <w:t>R² = 0.9992</w:t>
            </w:r>
          </w:p>
        </w:tc>
      </w:tr>
    </w:tbl>
    <w:p w:rsidR="00455D72" w:rsidRDefault="00152885">
      <w:pPr>
        <w:rPr>
          <w:sz w:val="32"/>
        </w:rPr>
      </w:pPr>
    </w:p>
    <w:tbl>
      <w:tblPr>
        <w:tblW w:w="98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9"/>
        <w:gridCol w:w="3590"/>
        <w:gridCol w:w="2715"/>
        <w:gridCol w:w="2296"/>
      </w:tblGrid>
      <w:tr w:rsidR="00152885" w:rsidRPr="00152885" w:rsidTr="00152885">
        <w:trPr>
          <w:trHeight w:val="389"/>
          <w:jc w:val="center"/>
        </w:trPr>
        <w:tc>
          <w:tcPr>
            <w:tcW w:w="98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peed vs. Time graphs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ojection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iece-wise function: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tant to a line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k,   y = a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k,   y = bx + 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xponential regression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a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b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+ c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inear regression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ax + b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lone 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0,   y = 0.044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0,   y = 1.8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27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378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5.83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3.19e-4 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5.77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368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1.8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27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378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lone 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0,   y = 0.044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0,   y = 1.8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61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91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6.80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.73e-4 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6.75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91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1.8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61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91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lone 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0,   y = 0.0437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0,   y = 1.8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94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02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10.61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1.75e-4 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– 10.55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02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1.8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94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02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+ </w:t>
            </w: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. coli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25.92,   y = 0.0698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25.92,   y = 0.0248x – 0.574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17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9.58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9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0.541 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+ 0.0695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439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1.30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x + 0.0592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0701</w:t>
            </w:r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+ </w:t>
            </w: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. coli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35.27,   y = 0.0659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35.27,   y = 0.0377x – 1.265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568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-21.47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5.88e-5 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+ 21.52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11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1.26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 + 0.0503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11</w:t>
            </w:r>
            <w:bookmarkStart w:id="0" w:name="_GoBack"/>
            <w:bookmarkEnd w:id="0"/>
          </w:p>
        </w:tc>
      </w:tr>
      <w:tr w:rsidR="00152885" w:rsidRPr="00152885" w:rsidTr="00152885">
        <w:trPr>
          <w:trHeight w:val="584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T. brucei 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+ </w:t>
            </w:r>
            <w:r w:rsidRPr="001528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E. coli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≤ 68.35,   y = 0.0525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 x &gt; 68.35,   y = 0.0805x – 5.449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684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-36.44 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9.79e-6 x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+ 36.49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00495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 = 3.57e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4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 + 0.0526</w:t>
            </w:r>
          </w:p>
          <w:p w:rsidR="00152885" w:rsidRPr="00152885" w:rsidRDefault="00152885" w:rsidP="0015288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2</w:t>
            </w:r>
            <w:r w:rsidRPr="0015288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0.00496</w:t>
            </w:r>
          </w:p>
        </w:tc>
      </w:tr>
    </w:tbl>
    <w:p w:rsidR="00152885" w:rsidRPr="00152885" w:rsidRDefault="00152885">
      <w:pPr>
        <w:rPr>
          <w:sz w:val="32"/>
        </w:rPr>
      </w:pPr>
    </w:p>
    <w:sectPr w:rsidR="00152885" w:rsidRPr="0015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85"/>
    <w:rsid w:val="00152885"/>
    <w:rsid w:val="00202C41"/>
    <w:rsid w:val="00583E0D"/>
    <w:rsid w:val="006C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769F6-98A5-430F-B14B-EA4B23FF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28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8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Marco</dc:creator>
  <cp:keywords/>
  <dc:description/>
  <cp:lastModifiedBy>Stephanie DeMarco</cp:lastModifiedBy>
  <cp:revision>1</cp:revision>
  <dcterms:created xsi:type="dcterms:W3CDTF">2020-07-09T21:22:00Z</dcterms:created>
  <dcterms:modified xsi:type="dcterms:W3CDTF">2020-07-09T21:24:00Z</dcterms:modified>
</cp:coreProperties>
</file>